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97157" w14:textId="77777777" w:rsidR="002F1772" w:rsidRDefault="002F1772" w:rsidP="002F1772">
      <w:pPr>
        <w:rPr>
          <w:rFonts w:ascii="Times New Roman" w:hAnsi="Times New Roman" w:cs="Times New Roman"/>
          <w:sz w:val="24"/>
        </w:rPr>
      </w:pPr>
      <w:bookmarkStart w:id="0" w:name="_Hlk192682762"/>
      <w:r w:rsidRPr="004F2DAB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 w:rsidRPr="004F2DA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Pr="004F2DAB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C</w:t>
      </w:r>
      <w:r w:rsidRPr="00D42FD2">
        <w:rPr>
          <w:rFonts w:ascii="Times New Roman" w:hAnsi="Times New Roman" w:cs="Times New Roman"/>
          <w:sz w:val="24"/>
        </w:rPr>
        <w:t>haracteristics of patients</w:t>
      </w:r>
      <w:r>
        <w:rPr>
          <w:rFonts w:ascii="Times New Roman" w:hAnsi="Times New Roman" w:cs="Times New Roman" w:hint="eastAsia"/>
          <w:sz w:val="24"/>
        </w:rPr>
        <w:t xml:space="preserve"> in training set based on </w:t>
      </w:r>
      <w:r w:rsidRPr="00CA35AC">
        <w:rPr>
          <w:rFonts w:ascii="Times New Roman" w:hAnsi="Times New Roman" w:cs="Times New Roman" w:hint="eastAsia"/>
          <w:sz w:val="24"/>
        </w:rPr>
        <w:t>vessel</w:t>
      </w:r>
      <w:r>
        <w:rPr>
          <w:rFonts w:ascii="Times New Roman" w:hAnsi="Times New Roman" w:cs="Times New Roman" w:hint="eastAsia"/>
          <w:sz w:val="24"/>
        </w:rPr>
        <w:t>-</w:t>
      </w:r>
      <w:r w:rsidRPr="00CA35AC">
        <w:rPr>
          <w:rFonts w:ascii="Times New Roman" w:hAnsi="Times New Roman" w:cs="Times New Roman" w:hint="eastAsia"/>
          <w:sz w:val="24"/>
        </w:rPr>
        <w:t>depleted neck</w:t>
      </w:r>
      <w:r>
        <w:rPr>
          <w:rFonts w:ascii="Times New Roman" w:hAnsi="Times New Roman" w:cs="Times New Roman" w:hint="eastAsia"/>
          <w:sz w:val="24"/>
        </w:rPr>
        <w:t xml:space="preserve"> status</w:t>
      </w:r>
      <w:r w:rsidRPr="00D42FD2">
        <w:rPr>
          <w:rFonts w:ascii="Times New Roman" w:hAnsi="Times New Roman" w:cs="Times New Roman"/>
          <w:sz w:val="24"/>
        </w:rPr>
        <w:t>.</w:t>
      </w:r>
      <w:bookmarkEnd w:id="0"/>
    </w:p>
    <w:tbl>
      <w:tblPr>
        <w:tblStyle w:val="af2"/>
        <w:tblW w:w="0" w:type="auto"/>
        <w:tblInd w:w="-851" w:type="dxa"/>
        <w:tblLook w:val="04A0" w:firstRow="1" w:lastRow="0" w:firstColumn="1" w:lastColumn="0" w:noHBand="0" w:noVBand="1"/>
      </w:tblPr>
      <w:tblGrid>
        <w:gridCol w:w="2925"/>
        <w:gridCol w:w="2074"/>
        <w:gridCol w:w="2074"/>
        <w:gridCol w:w="2074"/>
      </w:tblGrid>
      <w:tr w:rsidR="002F1772" w14:paraId="0D3DD90B" w14:textId="77777777" w:rsidTr="00681208"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5DD9D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79FE2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 w:rsidRPr="00E63F6D">
              <w:rPr>
                <w:rFonts w:ascii="Times New Roman" w:hAnsi="Times New Roman" w:cs="Times New Roman" w:hint="eastAsia"/>
                <w:sz w:val="24"/>
              </w:rPr>
              <w:t>essel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E63F6D">
              <w:rPr>
                <w:rFonts w:ascii="Times New Roman" w:hAnsi="Times New Roman" w:cs="Times New Roman" w:hint="eastAsia"/>
                <w:sz w:val="24"/>
              </w:rPr>
              <w:t>depleted neck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17AC6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7AB90A7A" w14:textId="77777777" w:rsidTr="00681208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BC248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D2B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D15AD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1445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965B6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61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E010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2F1772" w14:paraId="765985D6" w14:textId="77777777" w:rsidTr="00681208"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3F45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 (SD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51779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46 (15.073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648D8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.52 (13.370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955E9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1</w:t>
            </w:r>
          </w:p>
        </w:tc>
      </w:tr>
      <w:tr w:rsidR="002F1772" w14:paraId="4F99262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668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A97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A18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ADF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2</w:t>
            </w:r>
          </w:p>
        </w:tc>
      </w:tr>
      <w:tr w:rsidR="002F1772" w14:paraId="2037917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A9EC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9C3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5(37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25B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(44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F1D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1C28C7F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12DE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8E8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0(63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1D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(55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01D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754EDFE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1F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8F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A73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B2A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8</w:t>
            </w:r>
          </w:p>
        </w:tc>
      </w:tr>
      <w:tr w:rsidR="002F1772" w14:paraId="0414477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355F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6DF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4(59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026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(63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5F6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DA267E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36D1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B07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1(40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A19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(36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CB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4D1A10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88F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4991">
              <w:rPr>
                <w:rFonts w:ascii="Times New Roman" w:hAnsi="Times New Roman" w:cs="Times New Roman"/>
                <w:sz w:val="24"/>
              </w:rPr>
              <w:t>Alcoho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intak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591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482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E67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7</w:t>
            </w:r>
          </w:p>
        </w:tc>
      </w:tr>
      <w:tr w:rsidR="002F1772" w14:paraId="3BA8333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40C4" w14:textId="77777777" w:rsidR="002F1772" w:rsidRPr="00684991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740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0(63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D55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(70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FED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D8B07E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2FF5" w14:textId="77777777" w:rsidR="002F1772" w:rsidRPr="00684991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957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5(36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7FF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(29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3E7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D91B61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733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2F7A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15F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6AA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94E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9</w:t>
            </w:r>
          </w:p>
        </w:tc>
      </w:tr>
      <w:tr w:rsidR="002F1772" w14:paraId="68D97E97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39DD" w14:textId="77777777" w:rsidR="002F1772" w:rsidRPr="005D2F7A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C54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3(88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0CA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(88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4BC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E5F5D4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4A82" w14:textId="77777777" w:rsidR="002F1772" w:rsidRPr="005D2F7A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4D6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2(11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F26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(11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798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4C8EAC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1EB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FA8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253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29D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FC0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48</w:t>
            </w:r>
          </w:p>
        </w:tc>
      </w:tr>
      <w:tr w:rsidR="002F1772" w14:paraId="2977D06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3B73" w14:textId="77777777" w:rsidR="002F1772" w:rsidRPr="00BC2FA8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6C1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65(73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7D5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(80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10A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1375DF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20C07" w14:textId="77777777" w:rsidR="002F1772" w:rsidRPr="00BC2FA8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4CD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0(26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E93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(19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CE6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F87127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C65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56A0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A3C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1CC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DD9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2</w:t>
            </w:r>
            <w:r w:rsidRPr="000A674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2F1772" w14:paraId="3E94BE0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2758" w14:textId="77777777" w:rsidR="002F1772" w:rsidRPr="00F156A0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1E0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91(96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E23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(98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17A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010893D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484" w14:textId="77777777" w:rsidR="002F1772" w:rsidRPr="00F156A0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691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(3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31A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1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CA8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73C25EF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D5A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er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6D9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E31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FF5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5</w:t>
            </w:r>
            <w:r w:rsidRPr="000A674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2F1772" w14:paraId="4F9E907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DF57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AE6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86(95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55D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(90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572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1A2F393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92F2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F80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(4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DB2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(9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C40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F26CF9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843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diotherapy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034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97B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B73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r w:rsidRPr="000A674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2F1772" w14:paraId="4096258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8B13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531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97(96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3E2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(50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F26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DD00D3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3450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D3B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(3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76C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(49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C10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046156C9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4D6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emotherapy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22E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6BE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60E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r w:rsidRPr="000A674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2F1772" w14:paraId="229745D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20D5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4D9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57(93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6FC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(59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124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A71EA5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782F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765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(6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FA1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(41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FC3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781A54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674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spitalization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71D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4D8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317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2F1772" w14:paraId="4942BCE7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62FD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5C7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0(50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829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E07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18F779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CB2D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4E5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5(49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6D6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(1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A27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F102D9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875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peration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157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F9B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6F6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2F1772" w14:paraId="035F1C9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E6C2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6A9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8(55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A24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866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01AB87D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1656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CBA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7(44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29B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(1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5B3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9C4826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6A6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070C">
              <w:rPr>
                <w:rFonts w:ascii="Times New Roman" w:hAnsi="Times New Roman" w:cs="Times New Roman"/>
                <w:sz w:val="24"/>
              </w:rPr>
              <w:t>Recurr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DA070C">
              <w:rPr>
                <w:rFonts w:ascii="Times New Roman" w:hAnsi="Times New Roman" w:cs="Times New Roman"/>
                <w:sz w:val="24"/>
              </w:rPr>
              <w:t>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55C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566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16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2F1772" w14:paraId="223E6F1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D93E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121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37(92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CBD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(36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5FC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BC3B64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A87C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82C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BF9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(63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40B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3566CB0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76B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peration </w:t>
            </w:r>
            <w:r>
              <w:rPr>
                <w:rFonts w:ascii="Times New Roman" w:hAnsi="Times New Roman" w:cs="Times New Roman"/>
                <w:sz w:val="24"/>
              </w:rPr>
              <w:t>dur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minute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474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2.89 (111.09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6CF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5.13 (89.06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61C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1</w:t>
            </w:r>
          </w:p>
        </w:tc>
      </w:tr>
      <w:tr w:rsidR="002F1772" w14:paraId="6763BC6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291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lood loss (m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CEE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5.52 (184.75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C9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1.15 (135.69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CAF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3</w:t>
            </w:r>
          </w:p>
        </w:tc>
      </w:tr>
      <w:tr w:rsidR="002F1772" w14:paraId="55EEDB3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7E4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67C2">
              <w:rPr>
                <w:rFonts w:ascii="Times New Roman" w:hAnsi="Times New Roman" w:cs="Times New Roman"/>
                <w:sz w:val="24"/>
              </w:rPr>
              <w:t>Tracheotom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E5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7B5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678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74</w:t>
            </w:r>
            <w:r w:rsidRPr="000A674D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2F1772" w14:paraId="7D98DCD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AF08" w14:textId="77777777" w:rsidR="002F1772" w:rsidRPr="000C67C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A3A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64(94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AD5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(93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7F2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D29AAF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51D1" w14:textId="77777777" w:rsidR="002F1772" w:rsidRPr="000C67C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B40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(5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B9E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6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A2E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C44635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D71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itanium plate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9BF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85E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148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2</w:t>
            </w:r>
          </w:p>
        </w:tc>
      </w:tr>
      <w:tr w:rsidR="002F1772" w14:paraId="5359DF4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5BE3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138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7(55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992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(72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494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31360C7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35A9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601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8(44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7DE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(27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38A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F3FDC9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70F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 loc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AD3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AEE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1D5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2F1772" w14:paraId="042A462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B65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cc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AE4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1(22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E48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(26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714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75946FF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16D2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oor of mou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546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4(9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AC4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678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7CE551D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B469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ingiv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192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3(12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D46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F23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762580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C2F0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ndib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2C7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1(16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51F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13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DCF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15859E5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21DD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xill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ECA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(2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CCE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E55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3B107E6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3D20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oot of tong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DB3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(4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26E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(4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D4B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8D3173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C395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ft palate/oropharyn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B4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(4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C2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C21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1D6AF2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920A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ng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37F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5(23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D5C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(18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A96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0BAE2F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6A19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0F6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(5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F55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13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390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30B195F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E8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 typ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F1E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D18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309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9</w:t>
            </w:r>
          </w:p>
        </w:tc>
      </w:tr>
      <w:tr w:rsidR="002F1772" w14:paraId="15AB27A9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98B3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nign and 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CEA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1(14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109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1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B5B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E58D03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487F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igna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22A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4(85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42F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(83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0A3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60A07C6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D23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stopatholog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DCA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8CC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5D0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9</w:t>
            </w:r>
          </w:p>
        </w:tc>
      </w:tr>
      <w:tr w:rsidR="002F1772" w14:paraId="71845AC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B271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nign and 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4FA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1(14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634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1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AD4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8263AE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6F68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-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EC2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4(43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97D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(41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C60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17CB4B5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8E22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87B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(41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524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(42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2D0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75FE2F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29A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ap typ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34A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780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CB0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2F1772" w14:paraId="5152DDD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47F8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40F37">
              <w:rPr>
                <w:rFonts w:ascii="Times New Roman" w:hAnsi="Times New Roman" w:cs="Times New Roman"/>
                <w:sz w:val="24"/>
              </w:rPr>
              <w:t>Anterolateral thigh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C2F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25(70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8D3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(70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4B0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4876D33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CDC7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43E26">
              <w:rPr>
                <w:rFonts w:ascii="Times New Roman" w:hAnsi="Times New Roman" w:cs="Times New Roman"/>
                <w:sz w:val="24"/>
              </w:rPr>
              <w:t>Osteocutaneous</w:t>
            </w:r>
            <w:proofErr w:type="spellEnd"/>
            <w:r w:rsidRPr="00D43E26">
              <w:rPr>
                <w:rFonts w:ascii="Times New Roman" w:hAnsi="Times New Roman" w:cs="Times New Roman"/>
                <w:sz w:val="24"/>
              </w:rPr>
              <w:t xml:space="preserve">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3B3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9(15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550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(4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940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0AAE250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02E3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49B5">
              <w:rPr>
                <w:rFonts w:ascii="Times New Roman" w:hAnsi="Times New Roman" w:cs="Times New Roman"/>
                <w:sz w:val="24"/>
              </w:rPr>
              <w:t>Lateral arm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80A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(4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62E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1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02A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E80B55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2FC6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04D04">
              <w:rPr>
                <w:rFonts w:ascii="Times New Roman" w:hAnsi="Times New Roman" w:cs="Times New Roman"/>
                <w:sz w:val="24"/>
              </w:rPr>
              <w:t>Latissimus dorsi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A6C8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(2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170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4A1A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548EEC8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9C89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1295B">
              <w:rPr>
                <w:rFonts w:ascii="Times New Roman" w:hAnsi="Times New Roman" w:cs="Times New Roman"/>
                <w:sz w:val="24"/>
              </w:rPr>
              <w:t>Radial forearm free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EEE4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(5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605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D12F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11D8992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41EC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B687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(1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30E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6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1D2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FF55F5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A4D1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rtery </w:t>
            </w:r>
            <w:r w:rsidRPr="0016190C">
              <w:rPr>
                <w:rFonts w:ascii="Times New Roman" w:hAnsi="Times New Roman" w:cs="Times New Roman" w:hint="eastAsia"/>
                <w:sz w:val="24"/>
              </w:rPr>
              <w:t>anastomos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C77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A68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6C81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2F1772" w14:paraId="29D29DC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60B8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e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58D2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41(99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525E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(96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D77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0807BEA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C8D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s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A53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0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9143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(3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A676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2A16C1C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F8F1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Vein </w:t>
            </w:r>
            <w:r w:rsidRPr="0016190C">
              <w:rPr>
                <w:rFonts w:ascii="Times New Roman" w:hAnsi="Times New Roman" w:cs="Times New Roman" w:hint="eastAsia"/>
                <w:sz w:val="24"/>
              </w:rPr>
              <w:t>anastomos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FB1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440B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5E05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5</w:t>
            </w:r>
          </w:p>
        </w:tc>
      </w:tr>
      <w:tr w:rsidR="002F1772" w14:paraId="608A2BE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DE15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e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A4B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5(85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FF9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(88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ED30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F1772" w14:paraId="37E46E32" w14:textId="77777777" w:rsidTr="00681208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3BC46" w14:textId="77777777" w:rsidR="002F1772" w:rsidRDefault="002F1772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sid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1AA479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0(14.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245DAC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(11.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2A4D4D" w14:textId="77777777" w:rsidR="002F1772" w:rsidRDefault="002F1772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1644B4E" w14:textId="57ECA566" w:rsidR="002F1772" w:rsidRPr="00B85D1C" w:rsidRDefault="002F1772" w:rsidP="002F1772">
      <w:pPr>
        <w:widowControl/>
        <w:jc w:val="left"/>
        <w:rPr>
          <w:rFonts w:ascii="Times New Roman" w:hAnsi="Times New Roman" w:cs="Times New Roman"/>
          <w:sz w:val="24"/>
        </w:rPr>
      </w:pPr>
      <w:r w:rsidRPr="000A674D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232CD">
        <w:rPr>
          <w:rFonts w:ascii="Times New Roman" w:hAnsi="Times New Roman" w:cs="Times New Roman" w:hint="eastAsia"/>
          <w:sz w:val="24"/>
        </w:rPr>
        <w:t xml:space="preserve">Continuity </w:t>
      </w:r>
      <w:r>
        <w:rPr>
          <w:rFonts w:ascii="Times New Roman" w:hAnsi="Times New Roman" w:cs="Times New Roman" w:hint="eastAsia"/>
          <w:sz w:val="24"/>
        </w:rPr>
        <w:t>c</w:t>
      </w:r>
      <w:r w:rsidRPr="001232CD">
        <w:rPr>
          <w:rFonts w:ascii="Times New Roman" w:hAnsi="Times New Roman" w:cs="Times New Roman" w:hint="eastAsia"/>
          <w:sz w:val="24"/>
        </w:rPr>
        <w:t>orrection</w:t>
      </w:r>
      <w:r>
        <w:rPr>
          <w:rFonts w:ascii="Times New Roman" w:hAnsi="Times New Roman" w:cs="Times New Roman" w:hint="eastAsia"/>
          <w:sz w:val="24"/>
        </w:rPr>
        <w:t xml:space="preserve"> was used. </w:t>
      </w:r>
      <w:r w:rsidRPr="004D7695"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232CD">
        <w:rPr>
          <w:rFonts w:ascii="Times New Roman" w:hAnsi="Times New Roman" w:cs="Times New Roman" w:hint="eastAsia"/>
          <w:sz w:val="24"/>
        </w:rPr>
        <w:t>Fisher's exact test</w:t>
      </w:r>
      <w:r>
        <w:rPr>
          <w:rFonts w:ascii="Times New Roman" w:hAnsi="Times New Roman" w:cs="Times New Roman" w:hint="eastAsia"/>
          <w:sz w:val="24"/>
        </w:rPr>
        <w:t xml:space="preserve"> was used.</w:t>
      </w:r>
    </w:p>
    <w:p w14:paraId="543550B1" w14:textId="77777777" w:rsidR="000A38C5" w:rsidRPr="002F1772" w:rsidRDefault="000A38C5">
      <w:pPr>
        <w:rPr>
          <w:rFonts w:hint="eastAsia"/>
        </w:rPr>
      </w:pPr>
    </w:p>
    <w:sectPr w:rsidR="000A38C5" w:rsidRPr="002F1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A6375" w14:textId="77777777" w:rsidR="00A04475" w:rsidRDefault="00A04475" w:rsidP="002F1772">
      <w:pPr>
        <w:rPr>
          <w:rFonts w:hint="eastAsia"/>
        </w:rPr>
      </w:pPr>
      <w:r>
        <w:separator/>
      </w:r>
    </w:p>
  </w:endnote>
  <w:endnote w:type="continuationSeparator" w:id="0">
    <w:p w14:paraId="0F703981" w14:textId="77777777" w:rsidR="00A04475" w:rsidRDefault="00A04475" w:rsidP="002F17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F438C" w14:textId="77777777" w:rsidR="00A04475" w:rsidRDefault="00A04475" w:rsidP="002F1772">
      <w:pPr>
        <w:rPr>
          <w:rFonts w:hint="eastAsia"/>
        </w:rPr>
      </w:pPr>
      <w:r>
        <w:separator/>
      </w:r>
    </w:p>
  </w:footnote>
  <w:footnote w:type="continuationSeparator" w:id="0">
    <w:p w14:paraId="12EFBF3C" w14:textId="77777777" w:rsidR="00A04475" w:rsidRDefault="00A04475" w:rsidP="002F17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03"/>
    <w:rsid w:val="000A38C5"/>
    <w:rsid w:val="002B25F1"/>
    <w:rsid w:val="002F1772"/>
    <w:rsid w:val="00657C03"/>
    <w:rsid w:val="00664A36"/>
    <w:rsid w:val="00905008"/>
    <w:rsid w:val="00A04475"/>
    <w:rsid w:val="00AB1D44"/>
    <w:rsid w:val="00AE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A37C83"/>
  <w15:chartTrackingRefBased/>
  <w15:docId w15:val="{E3B7B09C-FED0-4493-8C56-A93B1DF5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7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7C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C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C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C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C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C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C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C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7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7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7C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7C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7C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7C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7C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7C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7C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7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C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7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C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7C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C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7C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7C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7C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1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17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1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1772"/>
    <w:rPr>
      <w:sz w:val="18"/>
      <w:szCs w:val="18"/>
    </w:rPr>
  </w:style>
  <w:style w:type="table" w:styleId="af2">
    <w:name w:val="Table Grid"/>
    <w:basedOn w:val="a1"/>
    <w:uiPriority w:val="39"/>
    <w:rsid w:val="002F1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2053</Characters>
  <Application>Microsoft Office Word</Application>
  <DocSecurity>0</DocSecurity>
  <Lines>342</Lines>
  <Paragraphs>236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川 马</dc:creator>
  <cp:keywords/>
  <dc:description/>
  <cp:lastModifiedBy>平川 马</cp:lastModifiedBy>
  <cp:revision>3</cp:revision>
  <dcterms:created xsi:type="dcterms:W3CDTF">2025-10-16T07:17:00Z</dcterms:created>
  <dcterms:modified xsi:type="dcterms:W3CDTF">2026-05-15T12:12:00Z</dcterms:modified>
</cp:coreProperties>
</file>